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B2575" w14:textId="77777777" w:rsidR="0099357F" w:rsidRDefault="00731027">
      <w:pPr>
        <w:rPr>
          <w:rFonts w:ascii="Times New Roman" w:hAnsi="Times New Roman" w:cs="Times New Roman"/>
        </w:rPr>
      </w:pPr>
      <w:r w:rsidRPr="00731027">
        <w:rPr>
          <w:rFonts w:ascii="Times New Roman" w:hAnsi="Times New Roman" w:cs="Times New Roman"/>
        </w:rPr>
        <w:t xml:space="preserve">Supplementary Table 2. Differential miRNAs between resting CD8+ T-cells. </w:t>
      </w:r>
    </w:p>
    <w:tbl>
      <w:tblPr>
        <w:tblW w:w="1070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2774"/>
        <w:gridCol w:w="1190"/>
        <w:gridCol w:w="1190"/>
        <w:gridCol w:w="1265"/>
        <w:gridCol w:w="1190"/>
        <w:gridCol w:w="1190"/>
        <w:gridCol w:w="384"/>
      </w:tblGrid>
      <w:tr w:rsidR="00731027" w:rsidRPr="00731027" w14:paraId="7DF01114" w14:textId="77777777" w:rsidTr="00731027">
        <w:trPr>
          <w:trHeight w:val="320"/>
          <w:jc w:val="center"/>
        </w:trPr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8A61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sting CD8+ T-cells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76C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bese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9F0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E1D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1EA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ld Change (mean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6620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v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CAE6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-val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17F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j</w:t>
            </w:r>
          </w:p>
        </w:tc>
      </w:tr>
      <w:tr w:rsidR="00731027" w:rsidRPr="00731027" w14:paraId="23BD72B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2ED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P vs ART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C53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2B8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831255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2A3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597419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8A9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510498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4C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27672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F0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99252913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E5B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599406D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449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P vs HIV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56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87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152310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39A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267771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7B0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550913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957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07163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22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17777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9A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5495AF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48D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F6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286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F6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547670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81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9993904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D2A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55368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C25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6140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48E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529973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ED6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15E36E3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C26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47C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87D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5413029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4E4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2792136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29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677587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16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1737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668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497976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4B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6A02B1C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58D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B2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5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15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469557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93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675494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ED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478599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B27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79791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2C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17777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12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D5310D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89E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DCE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94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358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1706293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711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417587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7F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23190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3FE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14742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215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529973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B94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0D1932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FFF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58A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17A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477723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D1C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6767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D26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9977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C3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54468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E72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364389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E3E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37FB79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FE7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A14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1C0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477723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CAB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6767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6E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9977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E67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54468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656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364389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4DB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9E7E6C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8EE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B0C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8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DA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450516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41E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047719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44C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97764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F2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52965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D2B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364389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08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6EEF62C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205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026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7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CC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99958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3A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586448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5FA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86448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B5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0354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0A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17777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46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17A334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DF4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8C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5E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297805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66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625983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7D2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05906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0B1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31125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CF0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529973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852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9EA400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1BE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D5F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7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34C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283274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CFB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564301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AC3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455311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FEB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59250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986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364389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8B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F81540F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0A5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85D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13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06921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945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234829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433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32169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7F2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67077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DA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280165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18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C49FA18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790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B02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8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7AE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924300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BE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35430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4F8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74549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6BD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83042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99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17777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659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369DBC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32F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20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FD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546829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AAB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428554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1CC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33412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E65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70323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CFA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529973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024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509CFE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A83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6A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5B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274717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5C9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130628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64D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06536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8C7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39058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4F9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280165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9D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3C7CE37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B9F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05C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6C9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374365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5B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225719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12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01798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854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8166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4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529973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E7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CC6709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C56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 vs HIV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08A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D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287669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34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2792136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EB2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030590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CA0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9745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25D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AF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38E451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CE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27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79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96756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E9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973605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162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418296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532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89168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D4D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52054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B46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801591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48A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562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8B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397936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C12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225719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38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204408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CA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0963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480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0D5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B2E8BAF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675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B0B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9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936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3332949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F1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859513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D9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848923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CFA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33730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23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AC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017C45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815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5BA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750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78234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797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264726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AD1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97398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C27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0437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16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F2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EBA369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BF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CB9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D0D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294004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7E6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625983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60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623197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D3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46729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D0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367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5A3576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4E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56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7B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111937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981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267771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9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42147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D2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84275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BA1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D9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4C54EA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F3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637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C45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226593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F7D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37953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F27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418175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70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51316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69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5783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769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8EE0769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219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8E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70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60254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EEB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547035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B90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182663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D2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86011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01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04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EBAB693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051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E55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F8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644096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4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546086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EF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13506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F58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73567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762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5783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47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80AA3F4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087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4F4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9B1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283898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0C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130628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CB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73375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F0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0205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80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8D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6E6B649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32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1E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C3C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643344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AA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428554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DFD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04981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801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70153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E0A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88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F27C41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FE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D4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8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10C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683673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834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35430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38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878377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6EA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7080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C6E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6C1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B856F09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708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4C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469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531784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D5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6767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58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4068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B09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06080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D0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1E1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0C8192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0D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BF5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AB3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531784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872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6767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D5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4068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0C8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06080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71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9B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2DA363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A85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83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63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B5C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537282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6D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055873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D38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11916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B9D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48652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87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AC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CE1F9F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BDC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70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65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36A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685105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D99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203601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75A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11812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62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94309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FA7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52054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B95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F9813C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D8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947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5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E8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663836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4FF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180966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776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10324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544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16228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2A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5783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5F2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C98080C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EE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626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3F7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824692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875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234829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0B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94245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60A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4464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58F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7FA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9B3098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5E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F0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3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346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072828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34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413121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32C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18931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A85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56659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30F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7F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FF2D274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1C2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F5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239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229192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25A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53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39F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482095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68B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0438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EC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81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BDCD68B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A3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DD0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5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9C4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434609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F22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675494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237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412367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BA7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60324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05F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949876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D6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DBF3E7A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F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E25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76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182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080350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DBD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222937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FC1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07712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21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04452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56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5783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23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1C87B6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2E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0C1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7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06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638275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596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564301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4F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79646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1E9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79883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1A5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090040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37C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7F46ACA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08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506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8E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620915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FFD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525245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00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56985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F09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43351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D7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041335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9C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8C15068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BF3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5A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76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ABE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447107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3AD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346413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0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51743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D5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30504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549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397771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F5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6EB5CD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63A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ART vs HIV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8A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DA8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597419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61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546086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ABD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359335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31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3573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B52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C22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42A6303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1FF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0C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66F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579273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31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37953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868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140738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95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4018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B33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22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CA4593C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19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BA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C0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649386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EE0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2792136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35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19887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08A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7941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98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21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7319CCA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143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250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77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8231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50A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428554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127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460426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C86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0831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1C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91508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EEE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54E4A5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CF0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4C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4A0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892229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60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352688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0F2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26585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28E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6203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29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35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6943B4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66A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3BA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9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7DB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1852106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65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859513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24F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670242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B0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9691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2CB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E5D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9AD8BCD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CDB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9E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1D3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205104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070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130628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398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564576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0E9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525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44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91508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B7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4DDE25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F6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7B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7CB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987213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03A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886440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D35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530767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CC7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7176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772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D42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C00F89D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C9B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95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CD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197876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2E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6767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A2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504666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A1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3270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DC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10D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F139E5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54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E5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1DE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197876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03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6767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0DC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504666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3F1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3270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5CB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EE1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E2069A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DF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12C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286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F43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209238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9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9993904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27C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38420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7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66117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9B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959553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0CD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8859F8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AFD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91B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10E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748824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F6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446551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852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273749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AC2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64351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AB4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946914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FC3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7EAECF7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EB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5D3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5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B9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586653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0C0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180966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67E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143229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8B6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0127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4F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1280603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4A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1FABB3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8CF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5D7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CE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693862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A96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6113600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6E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925008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70E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91204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8D8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044420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94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BAFA174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D11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4B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E2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815015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CC5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141089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2A9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809010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98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685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240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91508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38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4BA7B08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A85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239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3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53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159987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37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40378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CB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70773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842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34316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667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763210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DA2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9C123C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79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8BA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3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39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159987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9E5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40378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AE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70773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541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34316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062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7632108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A8D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2BBDA1F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736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CB0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33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428158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3C1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625983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266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651398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757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77938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7D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848597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7FC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5F51773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83E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B21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603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374812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6D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547035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0F6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620102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97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622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6B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49D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19867C8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5F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DD1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DD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911716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567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992472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525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508744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4A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1124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108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DC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A8E81CD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39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FCC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5E2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67145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C68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73001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D48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481824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3FE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183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46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202193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715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9AC895B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9C4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43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10F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67145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4B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73001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749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481824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694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183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86A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2021938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08F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9B7E03D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1C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4AE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7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A93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579033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E9D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564301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B9C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393240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EA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056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2B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C61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080384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33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5D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228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FF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581926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191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1539453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FD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359828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D9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558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167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00C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F45FD97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FE0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1DA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94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36C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529058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435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417587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19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27700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3D0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4701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872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842884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1F6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48C919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7E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D70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65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C69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378319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63C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203601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48A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201426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35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08921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50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3776342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0B2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5800FA8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47D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AB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9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05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525044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F43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2916671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27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012825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806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6831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9AF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0A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1A79DBD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A16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ED7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261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89754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A9E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525245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09C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967453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626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7085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38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451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29FABF9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2FA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0B4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CAE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370550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D74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973605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46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93849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921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22854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22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2146659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8F2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17D3ED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35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D4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8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277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871897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10A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35430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7E2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97436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93C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0515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266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91508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B5F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B1AAA64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7DF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373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15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891601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585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234829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7B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636163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F1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7755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9A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C9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137D909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94D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0F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9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27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952944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038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2481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D29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580822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90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7848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AD8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848597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9F3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674A249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C1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C1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18C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039680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BB7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267771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12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503924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2DC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99233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67B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1519189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6AB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39EB0F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AB4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AEA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87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F4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746726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6D5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46895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D6C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497336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710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8367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E01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09039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098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F44D04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84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3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76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3F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090506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5C7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222937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0C1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394854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32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03350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24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181901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AF6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67B44D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65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083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F87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7035954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138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416608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851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392240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11F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55997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891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423006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5A4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B4A218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A6E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9C2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632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363903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56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208524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FC8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71026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BAD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67048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1CC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5964665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DBF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43090EE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D66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838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E40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699982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CDE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520345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2B6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44027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EE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8828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AFA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91508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AE0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7639523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48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BB8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F50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456603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A4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264726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8A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30420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1E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7730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32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118913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0AB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264276F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0CB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F6D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71b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39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4830440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1DE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628383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DBE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19113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9D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7739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17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105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9804947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A5F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CA0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3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309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646194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4C2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413121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381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84710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607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17847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8B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5471634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4F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FFF2BF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3F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6BD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76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57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3616530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710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346413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BEA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43720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35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77163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CBC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9934379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D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8F6EACD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09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001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5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89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2266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936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675494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0CD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636179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5FB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50220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72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844202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F2A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0DB972A7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974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8D9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45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9B5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433470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294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787246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3AC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33443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75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56713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A3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423006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CE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40DA81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32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7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517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324817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401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53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83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79816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D0E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3596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BE2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7762190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F45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16FFED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FF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21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7E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075369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721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225719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784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15951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18B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40326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BA6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0228156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5CD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202559F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A02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8DD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8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9E1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914040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81F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047719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CD2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98263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E8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33971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03F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0228156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DE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3621EC85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8B9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80C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AA2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938704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C9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043602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E98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67775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E3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9024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D79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4E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5E8791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95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D6D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58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480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836544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F34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937810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62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63931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554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6976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140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3F5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D89403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5A8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73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67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DA9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626929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AF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71523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D1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50220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6A2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6032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49D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291890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368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201148B7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A5D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81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07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288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511602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11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560111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B8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08215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DB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70658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B47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9934379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058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6D4716B0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65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AD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20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583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096390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25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104176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79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165347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CD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9713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3C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697870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60B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731027" w:rsidRPr="00731027" w14:paraId="566BEF9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4A9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C vs HIV-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EA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56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2792136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415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729393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2E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087169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84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0974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7A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5073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E47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938FEBF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FF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B1A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1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09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670401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CB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726086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F53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588772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54A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17126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49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6676693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0DE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9D74DE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E45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C5B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34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973605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C1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098368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2B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499979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F46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84673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615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161334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201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25E9CAD3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34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2B6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AE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267771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9AE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983661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CA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757284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C57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8032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F6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2127744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B52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262BF168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CDD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B4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9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384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859513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FDC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2615038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344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708566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86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83927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E3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268706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8DD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014AA10A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F22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38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602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264726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461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02148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91A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70705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A1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29704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7CE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8358939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EC0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0F1E955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9D9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0AC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5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2A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675494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F9B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49889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D4A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62544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9EB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2730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F94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9038046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D8B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7D14F24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E4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A77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292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625983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2AA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645083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746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387976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798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7499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B97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4968136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E5C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76D2E55F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081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6FC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6D0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234829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93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644268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61C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92383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DBD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8687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C5E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175267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7BE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2340FD9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93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5EF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58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AF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937810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5E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445295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82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80920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146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272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A8C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876732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DF2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46BF2B4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884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F00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DC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547035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EC6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289983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089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537087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AB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74896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A08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2127744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39E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254D064D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62B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56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7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675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58644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3B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591316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A27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239567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44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4772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49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929862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A4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FD3B559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870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CD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7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8E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967640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77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6981760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E46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229156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100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80470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2F5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2127744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E8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7E7E633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02C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786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8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587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35430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50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39714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B7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196881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784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3177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E00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9038046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5F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7C59A8EA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36C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A13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3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F5B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413121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08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558514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49E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821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53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10035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FC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613977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90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2267A6C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04C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1B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09D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6767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61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247314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927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5413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94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8615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A2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161334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012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57448D39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71D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924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4B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6767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D85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247314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E22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5413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4D9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8615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AC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161334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16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EA2BEBC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79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288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1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8DE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319633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75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584402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A0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49632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9D8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2055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F5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876732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901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16DBED5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03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9C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63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60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055873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106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330881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7D4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3831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7E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43545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EB5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934396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03B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7F252957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BE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5E1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76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3E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222937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6FD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666146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41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53574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E2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31732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696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886092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CC4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7AB7EA81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F57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15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15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0A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321913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7FB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6694065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6E8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18976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15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84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21070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36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572AC218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3E4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83A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4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8C7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832886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63C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371311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0D3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649943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3C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8958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D5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4968136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587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FA4B3C4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FBB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A18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65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A1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203601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DB5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809863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E8F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76529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DB7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7235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69B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9807278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50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2AE7272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5CD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861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AA6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428554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CB92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130947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6293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473083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86A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05502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78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870832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F61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1974746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720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97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1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87B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711617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74F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43394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CAE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451714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D43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4122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2C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980470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042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0EA8E1A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32F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85E6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228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A3A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1539453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AC2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5381876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76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23626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2E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76035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3D5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7657151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3A2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0614AB5C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694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20A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D8F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130628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942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977783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EDD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18600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4D9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57836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59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0655632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0DD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7154147E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44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56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76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919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346413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027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196546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FB4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15439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25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04184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E23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870832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C25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02EAFFEB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1425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85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7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E0F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564301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31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443392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C2E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8472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593C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70044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3B8B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749114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414D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31027" w:rsidRPr="00731027" w14:paraId="60DE6FB8" w14:textId="77777777" w:rsidTr="00731027">
        <w:trPr>
          <w:trHeight w:val="30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7ECA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C981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143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043602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C6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028786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DDE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172739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FC19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4260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DB8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328230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B8C0" w14:textId="77777777" w:rsidR="00731027" w:rsidRPr="00731027" w:rsidRDefault="00731027" w:rsidP="00731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1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14:paraId="5070DB1B" w14:textId="77777777" w:rsidR="00731027" w:rsidRDefault="00731027">
      <w:pPr>
        <w:rPr>
          <w:rFonts w:ascii="Times New Roman" w:hAnsi="Times New Roman" w:cs="Times New Roman"/>
        </w:rPr>
      </w:pPr>
    </w:p>
    <w:p w14:paraId="14927EEA" w14:textId="19BDD592" w:rsidR="004549E1" w:rsidRPr="00EB6C46" w:rsidRDefault="004549E1" w:rsidP="004549E1">
      <w:pPr>
        <w:rPr>
          <w:rFonts w:ascii="Times New Roman" w:hAnsi="Times New Roman" w:cs="Times New Roman"/>
          <w:i/>
          <w:lang w:val="en-GB"/>
        </w:rPr>
      </w:pPr>
      <w:r w:rsidRPr="00EB6C46">
        <w:rPr>
          <w:rFonts w:ascii="Times New Roman" w:hAnsi="Times New Roman" w:cs="Times New Roman"/>
          <w:i/>
          <w:lang w:val="en-GB"/>
        </w:rPr>
        <w:t xml:space="preserve">VP, viremic progressors; EC, elite controllers; ART, patients on antiretroviral therapy; HIV-, uninfected </w:t>
      </w:r>
      <w:r>
        <w:rPr>
          <w:rFonts w:ascii="Times New Roman" w:hAnsi="Times New Roman" w:cs="Times New Roman"/>
          <w:i/>
          <w:lang w:val="en-GB"/>
        </w:rPr>
        <w:t xml:space="preserve">donors; VC, viremic controllers; p-val, p-value; q-val, </w:t>
      </w:r>
      <w:r w:rsidR="007466D4">
        <w:rPr>
          <w:rFonts w:ascii="Times New Roman" w:hAnsi="Times New Roman" w:cs="Times New Roman"/>
          <w:i/>
          <w:lang w:val="en-GB"/>
        </w:rPr>
        <w:t>adjusted p-value</w:t>
      </w:r>
      <w:r w:rsidR="002E0242">
        <w:rPr>
          <w:rFonts w:ascii="Times New Roman" w:hAnsi="Times New Roman" w:cs="Times New Roman"/>
          <w:i/>
          <w:lang w:val="en-GB"/>
        </w:rPr>
        <w:t>; rej, rejection value</w:t>
      </w:r>
      <w:bookmarkStart w:id="0" w:name="_GoBack"/>
      <w:bookmarkEnd w:id="0"/>
      <w:r>
        <w:rPr>
          <w:rFonts w:ascii="Times New Roman" w:hAnsi="Times New Roman" w:cs="Times New Roman"/>
          <w:i/>
          <w:lang w:val="en-GB"/>
        </w:rPr>
        <w:t>.</w:t>
      </w:r>
    </w:p>
    <w:p w14:paraId="531BA442" w14:textId="77777777" w:rsidR="00731027" w:rsidRPr="00731027" w:rsidRDefault="00731027">
      <w:pPr>
        <w:rPr>
          <w:rFonts w:ascii="Times New Roman" w:hAnsi="Times New Roman" w:cs="Times New Roman"/>
        </w:rPr>
      </w:pPr>
    </w:p>
    <w:sectPr w:rsidR="00731027" w:rsidRPr="00731027" w:rsidSect="00670B7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027"/>
    <w:rsid w:val="002E0242"/>
    <w:rsid w:val="004549E1"/>
    <w:rsid w:val="00670B77"/>
    <w:rsid w:val="00731027"/>
    <w:rsid w:val="007466D4"/>
    <w:rsid w:val="0099357F"/>
    <w:rsid w:val="00B513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D41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3102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31027"/>
    <w:rPr>
      <w:color w:val="800080"/>
      <w:u w:val="single"/>
    </w:rPr>
  </w:style>
  <w:style w:type="paragraph" w:customStyle="1" w:styleId="xl63">
    <w:name w:val="xl63"/>
    <w:basedOn w:val="Normal"/>
    <w:rsid w:val="0073102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4">
    <w:name w:val="xl64"/>
    <w:basedOn w:val="Normal"/>
    <w:rsid w:val="00731027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5">
    <w:name w:val="xl65"/>
    <w:basedOn w:val="Normal"/>
    <w:rsid w:val="00731027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73102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73102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3102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31027"/>
    <w:rPr>
      <w:color w:val="800080"/>
      <w:u w:val="single"/>
    </w:rPr>
  </w:style>
  <w:style w:type="paragraph" w:customStyle="1" w:styleId="xl63">
    <w:name w:val="xl63"/>
    <w:basedOn w:val="Normal"/>
    <w:rsid w:val="0073102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4">
    <w:name w:val="xl64"/>
    <w:basedOn w:val="Normal"/>
    <w:rsid w:val="00731027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5">
    <w:name w:val="xl65"/>
    <w:basedOn w:val="Normal"/>
    <w:rsid w:val="00731027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73102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73102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2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70</Words>
  <Characters>9741</Characters>
  <Application>Microsoft Macintosh Word</Application>
  <DocSecurity>0</DocSecurity>
  <Lines>81</Lines>
  <Paragraphs>22</Paragraphs>
  <ScaleCrop>false</ScaleCrop>
  <Company/>
  <LinksUpToDate>false</LinksUpToDate>
  <CharactersWithSpaces>1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 Egana Gorrono</dc:creator>
  <cp:keywords/>
  <dc:description/>
  <cp:lastModifiedBy>Lander  Egana Gorrono</cp:lastModifiedBy>
  <cp:revision>5</cp:revision>
  <dcterms:created xsi:type="dcterms:W3CDTF">2015-08-11T11:45:00Z</dcterms:created>
  <dcterms:modified xsi:type="dcterms:W3CDTF">2015-11-11T14:23:00Z</dcterms:modified>
</cp:coreProperties>
</file>